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C9C2B" w14:textId="77777777" w:rsidR="00847DE0" w:rsidRPr="00217764" w:rsidRDefault="003D62C2">
      <w:pPr>
        <w:rPr>
          <w:rFonts w:ascii="Times New Roman" w:hAnsi="Times New Roman" w:cs="Times New Roman"/>
        </w:rPr>
      </w:pPr>
      <w:r w:rsidRPr="00217764">
        <w:rPr>
          <w:rFonts w:ascii="Times New Roman" w:hAnsi="Times New Roman" w:cs="Times New Roman"/>
          <w:noProof/>
        </w:rPr>
        <w:drawing>
          <wp:inline distT="0" distB="0" distL="0" distR="0" wp14:anchorId="3294B5CF" wp14:editId="0E0FA656">
            <wp:extent cx="5348221" cy="5734050"/>
            <wp:effectExtent l="0" t="0" r="508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536097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857" cy="5747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8851D" w14:textId="1FEBB513" w:rsidR="00090A40" w:rsidRPr="00217764" w:rsidRDefault="000E27D3">
      <w:pPr>
        <w:rPr>
          <w:rFonts w:ascii="Times New Roman" w:hAnsi="Times New Roman" w:cs="Times New Roman"/>
        </w:rPr>
      </w:pPr>
      <w:r w:rsidRPr="00217764">
        <w:rPr>
          <w:rFonts w:ascii="Times New Roman" w:hAnsi="Times New Roman" w:cs="Times New Roman"/>
          <w:b/>
        </w:rPr>
        <w:t>S</w:t>
      </w:r>
      <w:r w:rsidR="003737FE">
        <w:rPr>
          <w:rFonts w:ascii="Times New Roman" w:hAnsi="Times New Roman" w:cs="Times New Roman"/>
          <w:b/>
        </w:rPr>
        <w:t>1</w:t>
      </w:r>
      <w:r w:rsidRPr="00217764">
        <w:rPr>
          <w:rFonts w:ascii="Times New Roman" w:hAnsi="Times New Roman" w:cs="Times New Roman"/>
          <w:b/>
        </w:rPr>
        <w:t xml:space="preserve"> Fig. Antigen and adjuvant component dose-dependently induced T cell response with the combination adjuvant. Experiment 1:</w:t>
      </w:r>
      <w:r w:rsidRPr="00217764">
        <w:rPr>
          <w:rFonts w:ascii="Times New Roman" w:hAnsi="Times New Roman" w:cs="Times New Roman"/>
        </w:rPr>
        <w:t xml:space="preserve"> (a, left x axis) </w:t>
      </w:r>
      <w:proofErr w:type="spellStart"/>
      <w:r w:rsidRPr="00217764">
        <w:rPr>
          <w:rFonts w:ascii="Times New Roman" w:hAnsi="Times New Roman" w:cs="Times New Roman"/>
        </w:rPr>
        <w:t>Alhydrogel</w:t>
      </w:r>
      <w:proofErr w:type="spellEnd"/>
      <w:r w:rsidRPr="00217764">
        <w:rPr>
          <w:rFonts w:ascii="Times New Roman" w:hAnsi="Times New Roman" w:cs="Times New Roman"/>
        </w:rPr>
        <w:t xml:space="preserve"> (20 – 80</w:t>
      </w:r>
      <w:r w:rsidR="00C104E9" w:rsidRPr="00217764">
        <w:rPr>
          <w:rFonts w:ascii="Times New Roman" w:hAnsi="Times New Roman" w:cs="Times New Roman"/>
        </w:rPr>
        <w:sym w:font="Symbol" w:char="F06D"/>
      </w:r>
      <w:r w:rsidRPr="00217764">
        <w:rPr>
          <w:rFonts w:ascii="Times New Roman" w:hAnsi="Times New Roman" w:cs="Times New Roman"/>
        </w:rPr>
        <w:t>g) or (a, right x-axis) DOTAP (20 – 100</w:t>
      </w:r>
      <w:r w:rsidR="00C104E9" w:rsidRPr="00217764">
        <w:rPr>
          <w:rFonts w:ascii="Times New Roman" w:hAnsi="Times New Roman" w:cs="Times New Roman"/>
        </w:rPr>
        <w:sym w:font="Symbol" w:char="F06D"/>
      </w:r>
      <w:r w:rsidRPr="00217764">
        <w:rPr>
          <w:rFonts w:ascii="Times New Roman" w:hAnsi="Times New Roman" w:cs="Times New Roman"/>
        </w:rPr>
        <w:t>g) in Glu/PBS buffer was altered in combinations (n=2, total 20 groups)</w:t>
      </w:r>
      <w:r w:rsidR="00D1450B" w:rsidRPr="00217764">
        <w:rPr>
          <w:rFonts w:ascii="Times New Roman" w:hAnsi="Times New Roman" w:cs="Times New Roman"/>
        </w:rPr>
        <w:t>. T</w:t>
      </w:r>
      <w:r w:rsidRPr="00217764">
        <w:rPr>
          <w:rFonts w:ascii="Times New Roman" w:hAnsi="Times New Roman" w:cs="Times New Roman"/>
        </w:rPr>
        <w:t>he induction of a T cell response was examined by ELISA measuring IFN-gamma production.</w:t>
      </w:r>
      <w:r w:rsidRPr="00217764">
        <w:rPr>
          <w:rFonts w:ascii="Times New Roman" w:hAnsi="Times New Roman" w:cs="Times New Roman"/>
          <w:b/>
        </w:rPr>
        <w:t xml:space="preserve">  Experiment 2: </w:t>
      </w:r>
      <w:r w:rsidRPr="00217764">
        <w:rPr>
          <w:rFonts w:ascii="Times New Roman" w:hAnsi="Times New Roman" w:cs="Times New Roman"/>
        </w:rPr>
        <w:t>(b, left x-axis) OVA (0.1</w:t>
      </w:r>
      <w:r w:rsidR="00662FE8" w:rsidRPr="00217764">
        <w:rPr>
          <w:rFonts w:ascii="Times New Roman" w:hAnsi="Times New Roman" w:cs="Times New Roman"/>
        </w:rPr>
        <w:t xml:space="preserve"> – </w:t>
      </w:r>
      <w:r w:rsidRPr="00217764">
        <w:rPr>
          <w:rFonts w:ascii="Times New Roman" w:hAnsi="Times New Roman" w:cs="Times New Roman"/>
        </w:rPr>
        <w:t>10</w:t>
      </w:r>
      <w:r w:rsidR="00C104E9" w:rsidRPr="00217764">
        <w:rPr>
          <w:rFonts w:ascii="Times New Roman" w:hAnsi="Times New Roman" w:cs="Times New Roman"/>
        </w:rPr>
        <w:sym w:font="Symbol" w:char="F06D"/>
      </w:r>
      <w:r w:rsidRPr="00217764">
        <w:rPr>
          <w:rFonts w:ascii="Times New Roman" w:hAnsi="Times New Roman" w:cs="Times New Roman"/>
        </w:rPr>
        <w:t>g) or (b, right x-axis) D35 amount (1–100</w:t>
      </w:r>
      <w:r w:rsidR="00C104E9" w:rsidRPr="00217764">
        <w:rPr>
          <w:rFonts w:ascii="Times New Roman" w:hAnsi="Times New Roman" w:cs="Times New Roman"/>
        </w:rPr>
        <w:sym w:font="Symbol" w:char="F06D"/>
      </w:r>
      <w:r w:rsidRPr="00217764">
        <w:rPr>
          <w:rFonts w:ascii="Times New Roman" w:hAnsi="Times New Roman" w:cs="Times New Roman"/>
        </w:rPr>
        <w:t xml:space="preserve">g) in Glu/PBS buffer were changed in combinations (n=2, total </w:t>
      </w:r>
      <w:r w:rsidR="00F765DA" w:rsidRPr="00217764">
        <w:rPr>
          <w:rFonts w:ascii="Times New Roman" w:hAnsi="Times New Roman" w:cs="Times New Roman"/>
        </w:rPr>
        <w:t xml:space="preserve">nine </w:t>
      </w:r>
      <w:r w:rsidRPr="00217764">
        <w:rPr>
          <w:rFonts w:ascii="Times New Roman" w:hAnsi="Times New Roman" w:cs="Times New Roman"/>
        </w:rPr>
        <w:t>groups)</w:t>
      </w:r>
      <w:r w:rsidR="00F765DA" w:rsidRPr="00217764">
        <w:rPr>
          <w:rFonts w:ascii="Times New Roman" w:hAnsi="Times New Roman" w:cs="Times New Roman"/>
        </w:rPr>
        <w:t>. T</w:t>
      </w:r>
      <w:r w:rsidRPr="00217764">
        <w:rPr>
          <w:rFonts w:ascii="Times New Roman" w:hAnsi="Times New Roman" w:cs="Times New Roman"/>
        </w:rPr>
        <w:t>he T cell response induction was examined by ELISA</w:t>
      </w:r>
      <w:r w:rsidR="00F765DA" w:rsidRPr="00217764">
        <w:rPr>
          <w:rFonts w:ascii="Times New Roman" w:hAnsi="Times New Roman" w:cs="Times New Roman"/>
        </w:rPr>
        <w:t>.</w:t>
      </w:r>
      <w:r w:rsidRPr="00217764">
        <w:rPr>
          <w:rFonts w:ascii="Times New Roman" w:hAnsi="Times New Roman" w:cs="Times New Roman"/>
        </w:rPr>
        <w:t xml:space="preserve"> The same results are used in the left panel and right panel, and are rearranged as indicated. The bar graph indicates the </w:t>
      </w:r>
      <w:proofErr w:type="spellStart"/>
      <w:r w:rsidRPr="00217764">
        <w:rPr>
          <w:rFonts w:ascii="Times New Roman" w:hAnsi="Times New Roman" w:cs="Times New Roman"/>
        </w:rPr>
        <w:t>mean+SD</w:t>
      </w:r>
      <w:proofErr w:type="spellEnd"/>
      <w:r w:rsidRPr="00217764">
        <w:rPr>
          <w:rFonts w:ascii="Times New Roman" w:hAnsi="Times New Roman" w:cs="Times New Roman"/>
        </w:rPr>
        <w:t xml:space="preserve"> of cytokines derived from two mice per group.</w:t>
      </w:r>
    </w:p>
    <w:sectPr w:rsidR="00090A40" w:rsidRPr="002177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4346C" w14:textId="77777777" w:rsidR="00657700" w:rsidRDefault="00657700" w:rsidP="00657700">
      <w:r>
        <w:separator/>
      </w:r>
    </w:p>
  </w:endnote>
  <w:endnote w:type="continuationSeparator" w:id="0">
    <w:p w14:paraId="1F9E2529" w14:textId="77777777" w:rsidR="00657700" w:rsidRDefault="00657700" w:rsidP="00657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A95E8" w14:textId="77777777" w:rsidR="00657700" w:rsidRDefault="00657700" w:rsidP="00657700">
      <w:r>
        <w:separator/>
      </w:r>
    </w:p>
  </w:footnote>
  <w:footnote w:type="continuationSeparator" w:id="0">
    <w:p w14:paraId="75182E8A" w14:textId="77777777" w:rsidR="00657700" w:rsidRDefault="00657700" w:rsidP="00657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NDMxNjAwszAxsTBW0lEKTi0uzszPAykwrAUA/644JSwAAAA="/>
  </w:docVars>
  <w:rsids>
    <w:rsidRoot w:val="00847DE0"/>
    <w:rsid w:val="0004138C"/>
    <w:rsid w:val="00090A40"/>
    <w:rsid w:val="000911D9"/>
    <w:rsid w:val="000E1D9A"/>
    <w:rsid w:val="000E27D3"/>
    <w:rsid w:val="000F1A2E"/>
    <w:rsid w:val="001172FD"/>
    <w:rsid w:val="00132499"/>
    <w:rsid w:val="00137D8D"/>
    <w:rsid w:val="001465D0"/>
    <w:rsid w:val="0018319C"/>
    <w:rsid w:val="00195184"/>
    <w:rsid w:val="00207FB6"/>
    <w:rsid w:val="00217764"/>
    <w:rsid w:val="00316CC0"/>
    <w:rsid w:val="003737FE"/>
    <w:rsid w:val="003A1640"/>
    <w:rsid w:val="003D62C2"/>
    <w:rsid w:val="003E55A6"/>
    <w:rsid w:val="004020F1"/>
    <w:rsid w:val="00466BCE"/>
    <w:rsid w:val="00481965"/>
    <w:rsid w:val="004A68E1"/>
    <w:rsid w:val="004B31E9"/>
    <w:rsid w:val="00512BDC"/>
    <w:rsid w:val="00542FA1"/>
    <w:rsid w:val="00657700"/>
    <w:rsid w:val="00662FE8"/>
    <w:rsid w:val="007312B5"/>
    <w:rsid w:val="00742530"/>
    <w:rsid w:val="00790483"/>
    <w:rsid w:val="00797E25"/>
    <w:rsid w:val="007B5CAE"/>
    <w:rsid w:val="007C6E20"/>
    <w:rsid w:val="00847DE0"/>
    <w:rsid w:val="00855FC6"/>
    <w:rsid w:val="008A792F"/>
    <w:rsid w:val="008B0DD3"/>
    <w:rsid w:val="00910D53"/>
    <w:rsid w:val="0099232F"/>
    <w:rsid w:val="009A6FC9"/>
    <w:rsid w:val="00A21F64"/>
    <w:rsid w:val="00AF667C"/>
    <w:rsid w:val="00BB2D59"/>
    <w:rsid w:val="00BE4997"/>
    <w:rsid w:val="00BF08F8"/>
    <w:rsid w:val="00C104E9"/>
    <w:rsid w:val="00C24F0F"/>
    <w:rsid w:val="00C7432D"/>
    <w:rsid w:val="00C82F08"/>
    <w:rsid w:val="00C93CF8"/>
    <w:rsid w:val="00D07204"/>
    <w:rsid w:val="00D1450B"/>
    <w:rsid w:val="00D31AB2"/>
    <w:rsid w:val="00D721BD"/>
    <w:rsid w:val="00D930E0"/>
    <w:rsid w:val="00DA4D53"/>
    <w:rsid w:val="00DC68C4"/>
    <w:rsid w:val="00ED037B"/>
    <w:rsid w:val="00F1641D"/>
    <w:rsid w:val="00F21B8B"/>
    <w:rsid w:val="00F6565E"/>
    <w:rsid w:val="00F765DA"/>
    <w:rsid w:val="00F8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CDF219A"/>
  <w15:chartTrackingRefBased/>
  <w15:docId w15:val="{09B3D91A-FF5C-431A-AB90-DFFA445EC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164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1640"/>
  </w:style>
  <w:style w:type="paragraph" w:styleId="Footer">
    <w:name w:val="footer"/>
    <w:basedOn w:val="Normal"/>
    <w:link w:val="FooterChar"/>
    <w:uiPriority w:val="99"/>
    <w:unhideWhenUsed/>
    <w:rsid w:val="003A164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1640"/>
  </w:style>
  <w:style w:type="character" w:styleId="CommentReference">
    <w:name w:val="annotation reference"/>
    <w:basedOn w:val="DefaultParagraphFont"/>
    <w:uiPriority w:val="99"/>
    <w:semiHidden/>
    <w:unhideWhenUsed/>
    <w:rsid w:val="003D6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2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2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2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2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2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namics Vaccine</dc:creator>
  <cp:lastModifiedBy>chn off31</cp:lastModifiedBy>
  <cp:revision>4</cp:revision>
  <dcterms:created xsi:type="dcterms:W3CDTF">2021-07-08T03:19:00Z</dcterms:created>
  <dcterms:modified xsi:type="dcterms:W3CDTF">2021-07-22T11:21:00Z</dcterms:modified>
</cp:coreProperties>
</file>